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38EE5" w14:textId="77777777" w:rsidR="00C5787C" w:rsidRPr="00C5787C" w:rsidRDefault="00C5787C" w:rsidP="00C5787C">
      <w:pPr>
        <w:spacing w:after="200" w:line="360" w:lineRule="auto"/>
        <w:jc w:val="both"/>
        <w:rPr>
          <w:rFonts w:ascii="Times New Roman" w:eastAsia="Calibri" w:hAnsi="Times New Roman" w:cs="Times New Roman"/>
          <w:b/>
          <w:highlight w:val="yellow"/>
          <w:lang w:val="en-GB"/>
        </w:rPr>
      </w:pPr>
      <w:r w:rsidRPr="00C5787C">
        <w:rPr>
          <w:rFonts w:ascii="Times New Roman" w:eastAsia="Calibri" w:hAnsi="Times New Roman" w:cs="Times New Roman"/>
          <w:b/>
          <w:lang w:val="en-GB"/>
        </w:rPr>
        <w:t xml:space="preserve">Table 1 – </w:t>
      </w:r>
      <w:r w:rsidRPr="00C5787C">
        <w:rPr>
          <w:rFonts w:ascii="Times New Roman" w:eastAsia="Calibri" w:hAnsi="Times New Roman" w:cs="Times New Roman"/>
          <w:b/>
          <w:i/>
          <w:lang w:val="en-GB"/>
        </w:rPr>
        <w:t xml:space="preserve">Trypanosoma </w:t>
      </w:r>
      <w:proofErr w:type="spellStart"/>
      <w:r w:rsidRPr="00C5787C">
        <w:rPr>
          <w:rFonts w:ascii="Times New Roman" w:eastAsia="Calibri" w:hAnsi="Times New Roman" w:cs="Times New Roman"/>
          <w:b/>
          <w:i/>
          <w:lang w:val="en-GB"/>
        </w:rPr>
        <w:t>cruzi</w:t>
      </w:r>
      <w:proofErr w:type="spellEnd"/>
      <w:r w:rsidRPr="00C5787C">
        <w:rPr>
          <w:rFonts w:ascii="Times New Roman" w:eastAsia="Calibri" w:hAnsi="Times New Roman" w:cs="Times New Roman"/>
          <w:b/>
          <w:lang w:val="en-GB"/>
        </w:rPr>
        <w:t xml:space="preserve"> I isolates evaluated in this study</w:t>
      </w:r>
    </w:p>
    <w:tbl>
      <w:tblPr>
        <w:tblW w:w="11275" w:type="dxa"/>
        <w:jc w:val="center"/>
        <w:tblLook w:val="04A0" w:firstRow="1" w:lastRow="0" w:firstColumn="1" w:lastColumn="0" w:noHBand="0" w:noVBand="1"/>
      </w:tblPr>
      <w:tblGrid>
        <w:gridCol w:w="1192"/>
        <w:gridCol w:w="1572"/>
        <w:gridCol w:w="1433"/>
        <w:gridCol w:w="2487"/>
        <w:gridCol w:w="1033"/>
        <w:gridCol w:w="1149"/>
        <w:gridCol w:w="1218"/>
        <w:gridCol w:w="1191"/>
      </w:tblGrid>
      <w:tr w:rsidR="00C5787C" w:rsidRPr="00C5787C" w14:paraId="7798E46E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AADC1C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/>
              </w:rPr>
              <w:t>Sample cod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6EFE04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B7C271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/>
              </w:rPr>
              <w:t>Biom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4F362C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/>
              </w:rPr>
              <w:t>Municipality/St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82187E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/>
              </w:rPr>
              <w:t>Latitud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968267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/>
              </w:rPr>
              <w:t>Longitud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B98E393" w14:textId="77777777" w:rsidR="00C5787C" w:rsidRPr="00C5787C" w:rsidRDefault="00D06C15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bookmarkStart w:id="0" w:name="_GoBack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Genetic cluster based on </w:t>
            </w:r>
            <w:r w:rsidR="00C5787C" w:rsidRPr="00C5787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DAPC</w:t>
            </w:r>
            <w:bookmarkEnd w:id="0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35F3C4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A priori</w:t>
            </w: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population</w:t>
            </w:r>
          </w:p>
        </w:tc>
      </w:tr>
      <w:tr w:rsidR="00C5787C" w:rsidRPr="00C5787C" w14:paraId="5880A6F9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525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510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892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7EA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B24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guaruan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0CB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.830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982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37.781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C0D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4D9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eara</w:t>
            </w:r>
            <w:proofErr w:type="spellEnd"/>
          </w:p>
        </w:tc>
      </w:tr>
      <w:tr w:rsidR="00C5787C" w:rsidRPr="00C5787C" w14:paraId="61441C3F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A9292F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8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41D1F3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att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att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C445DA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5C87D4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guaruan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77A981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.83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52A2E1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37.78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E35BEA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EDFF84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eara</w:t>
            </w:r>
            <w:proofErr w:type="spellEnd"/>
          </w:p>
        </w:tc>
      </w:tr>
      <w:tr w:rsidR="00C5787C" w:rsidRPr="00C5787C" w14:paraId="22460C81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8B0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812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8C3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2F4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C42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guaruan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0F8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.830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4AD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37.781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2A5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3EB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eara</w:t>
            </w:r>
            <w:proofErr w:type="spellEnd"/>
          </w:p>
        </w:tc>
      </w:tr>
      <w:tr w:rsidR="00C5787C" w:rsidRPr="00C5787C" w14:paraId="33906DC6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45A829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8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F517B0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3E9AC2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67E7AF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guaruan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D3FEF9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.83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8D6F42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37.78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96171E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A5AAC4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eara</w:t>
            </w:r>
            <w:proofErr w:type="spellEnd"/>
          </w:p>
        </w:tc>
      </w:tr>
      <w:tr w:rsidR="00C5787C" w:rsidRPr="00C5787C" w14:paraId="682FDB8D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051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824*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499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460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47E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guaruan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20F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.830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787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37.781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A49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ADD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eara</w:t>
            </w:r>
            <w:proofErr w:type="spellEnd"/>
          </w:p>
        </w:tc>
      </w:tr>
      <w:tr w:rsidR="00C5787C" w:rsidRPr="00C5787C" w14:paraId="7197BAE7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F06AC0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6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E017EE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A6E23E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E6459C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guaruan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AD48FE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.83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7A1EA7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37.78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9AB89C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4D16EE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eara</w:t>
            </w:r>
            <w:proofErr w:type="spellEnd"/>
          </w:p>
        </w:tc>
      </w:tr>
      <w:tr w:rsidR="00C5787C" w:rsidRPr="00C5787C" w14:paraId="450B7CCD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11D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648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9B4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FC4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3C2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guaruan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972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.830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FF2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37.781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EC3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BA6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eara</w:t>
            </w:r>
            <w:proofErr w:type="spellEnd"/>
          </w:p>
        </w:tc>
      </w:tr>
      <w:tr w:rsidR="00C5787C" w:rsidRPr="00C5787C" w14:paraId="650EA4E3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4BFADD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5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87C39F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att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att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0C8890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83EAD2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guaruan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784E36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.83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0145EB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37.78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881DE0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92FAD0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eara</w:t>
            </w:r>
            <w:proofErr w:type="spellEnd"/>
          </w:p>
        </w:tc>
      </w:tr>
      <w:tr w:rsidR="00C5787C" w:rsidRPr="00C5787C" w14:paraId="176EBE9E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782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531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21E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att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att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259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D70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guaruan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810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.830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DBC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37.781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6E1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272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eara</w:t>
            </w:r>
            <w:proofErr w:type="spellEnd"/>
          </w:p>
        </w:tc>
      </w:tr>
      <w:tr w:rsidR="00C5787C" w:rsidRPr="00C5787C" w14:paraId="40DB3366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E93820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5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BEF193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att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att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EA7E77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A67A3C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guaruan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504256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.83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B1B94C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37.78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C28086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6D6933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eara</w:t>
            </w:r>
            <w:proofErr w:type="spellEnd"/>
          </w:p>
        </w:tc>
      </w:tr>
      <w:tr w:rsidR="00C5787C" w:rsidRPr="00C5787C" w14:paraId="78E6D2A8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984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667*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064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ono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omestic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CE5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D59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Redençã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31A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.226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D2C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38.731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EBC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99D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eara</w:t>
            </w:r>
            <w:proofErr w:type="spellEnd"/>
          </w:p>
        </w:tc>
      </w:tr>
      <w:tr w:rsidR="00C5787C" w:rsidRPr="00C5787C" w14:paraId="030E0948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A2C5E5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16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32CB57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53B032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3F4D65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Russa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2CFCC6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.93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8E079F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37.97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6B47CB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521F70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eara</w:t>
            </w:r>
            <w:proofErr w:type="spellEnd"/>
          </w:p>
        </w:tc>
      </w:tr>
      <w:tr w:rsidR="00C5787C" w:rsidRPr="00C5787C" w14:paraId="67BE53DC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C4C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1639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EEC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0DE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26F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Russa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C51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.939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DF8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37.9786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B4D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F5B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eara</w:t>
            </w:r>
            <w:proofErr w:type="spellEnd"/>
          </w:p>
        </w:tc>
      </w:tr>
      <w:tr w:rsidR="00C5787C" w:rsidRPr="00C5787C" w14:paraId="0D177FAA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BA416F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16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1118E6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99086E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894B12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Russa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B5BE49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.93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F5DC8D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37.97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BEE418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E54FA6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eara</w:t>
            </w:r>
            <w:proofErr w:type="spellEnd"/>
          </w:p>
        </w:tc>
      </w:tr>
      <w:tr w:rsidR="00C5787C" w:rsidRPr="00C5787C" w14:paraId="530EF852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575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552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F33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239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rrado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700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poré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oiá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DFD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8.9489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008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1.9086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56A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C23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Goiais</w:t>
            </w:r>
            <w:proofErr w:type="spellEnd"/>
          </w:p>
        </w:tc>
      </w:tr>
      <w:tr w:rsidR="00C5787C" w:rsidRPr="00C5787C" w14:paraId="3835E7FC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059460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14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BE0EF2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Gracilinan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sp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F44BA1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rrado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AA3C85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poré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oiá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8489BA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8.94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48903E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1.90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768914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1997BF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Goiais</w:t>
            </w:r>
            <w:proofErr w:type="spellEnd"/>
          </w:p>
        </w:tc>
      </w:tr>
      <w:tr w:rsidR="00C5787C" w:rsidRPr="00C5787C" w14:paraId="48FB1BF7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70F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lastRenderedPageBreak/>
              <w:t>9149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581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41D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rrado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2E1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poré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oiá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2A0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8.9489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1EF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1.9086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D99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7D9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Goiais</w:t>
            </w:r>
            <w:proofErr w:type="spellEnd"/>
          </w:p>
        </w:tc>
      </w:tr>
      <w:tr w:rsidR="00C5787C" w:rsidRPr="00C5787C" w14:paraId="3705BA5D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46CB43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425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94A618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58C065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rrado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7DC9F2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poré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oiá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5D1BFA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8.94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AB3585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1.90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D51E60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9F2E9F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Goiais</w:t>
            </w:r>
            <w:proofErr w:type="spellEnd"/>
          </w:p>
        </w:tc>
      </w:tr>
      <w:tr w:rsidR="00C5787C" w:rsidRPr="00C5787C" w14:paraId="2A874FD3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464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0268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9FA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roechimy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sp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BAB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9BC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choeir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rari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220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0044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1BF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957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E63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D15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49B5A48A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40E1B3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027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C378E8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A62F68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198891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choeir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rari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3CEF37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00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56009F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95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06AC60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B3C0C6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72451D00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0E2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0285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08E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3C7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AA2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choeir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rari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881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0044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9FB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957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F74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C5B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6FC9F675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0767E4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0288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CD6B48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Oecomy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sp. 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3D8268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64B35E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choeir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rari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E5FBA7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0044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981D92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957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5755AC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2277BE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4B9E19F6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CBB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0289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AE0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493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C60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choeir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rari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EED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0044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379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957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AB3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891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0E2F97CF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B56CDB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02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1C1E5C5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53C9494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C0DE4B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choeir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rari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C0B2C5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00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3B1284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95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3E62EC7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41614F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590DB4F6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A3B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1604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49D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mosop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urin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BD4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515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82E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A62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A53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3B2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06EBBF59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DE415F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16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322B5AF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hilander oposs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44E162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2B43D7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57A5F42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1493C5A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4114C9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6B4F36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02A1D3F1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5A8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1609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B26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hilander opossum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E11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A22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26A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EF7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B2C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2A2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36123D99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154C79C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161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31E7933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hilander oposs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1C088FD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F83B8B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B51735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EC2689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5332FAC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5CAF47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27A35CA8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D66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2624*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BDC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hilander opossum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85B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773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87B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78A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A49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18D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09531083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1265D5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26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7D8ABC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E43AA5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14EAC7E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E041C9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EC9E31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3219A41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1CB93C8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24130CEA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176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2626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A66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icoure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emerarae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EC1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380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4B6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30C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DAC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86C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745495DE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9E3278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26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A703A8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E837BF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537311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162CCC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65668B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BFD56C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0F7FA9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2C00E29D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55F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2630*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C95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hilander opossum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A62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67A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8B8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173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141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9DA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5C94774E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39027DC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263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FA0D00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hilander oposs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758887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A78D9E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94B8EF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2B867B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57704E3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A7599A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05121091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CAC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2640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B75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9C0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BCB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7C1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25A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253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E65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55B9A6A2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1123B4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266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5379F4C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8AF6CA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CE802A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urralinh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BBAC58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0.53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73834A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9.18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5249442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5FC9A48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5620DC48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7BA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2668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979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B1E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E02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urralinh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6F1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0.5364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818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9.184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EC2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0CD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601E981F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5AFA9F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296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F196E6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DAE672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6B7F9F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urralinh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AFC63E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0.53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F9238C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9.18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7987D7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3012E66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7EEEDAEC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C3C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FNS258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FC4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Can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familia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69D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116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79C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F77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D20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AC9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4B78D395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C51926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LBT18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506A979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hodni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ictipe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44666B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3BDEE1F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Belé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09024C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37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4E1161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47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A19DBD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3D14366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11616381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C8C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LBT1813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74D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hodni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ictipe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6F7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F34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Belé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3DE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3789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F50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4756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D2A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563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5EEFD2D0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0330D3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LBT9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18E465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Can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familia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A2DC8F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98325C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374E68F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561E963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E76845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53BEEF5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79FC8E0A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4DF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LBT964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568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hodni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ictipe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13D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4CC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96C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242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365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A45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4EC1F76F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8E214E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LBT96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44A060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hodni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ictipe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6D6991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51BB803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133743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DFD089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F404B3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091A70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45B29D50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3E2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LBT967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6BE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hodni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ictipe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56B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594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F39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299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87F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C1F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4E81F6B6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049EBD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LBT96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5EE87E0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hodni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ictipe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1837A8F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A58C33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baetetub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A4638D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2FFC02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87CC5B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35BA7E0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rth Para</w:t>
            </w:r>
          </w:p>
        </w:tc>
      </w:tr>
      <w:tr w:rsidR="00C5787C" w:rsidRPr="00C5787C" w14:paraId="5C62118F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7CF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324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935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Oecomy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sp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2B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ntanal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E6A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quidauan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ross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Su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30D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9.6806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673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7.3378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860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64A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antanal</w:t>
            </w:r>
            <w:proofErr w:type="spellEnd"/>
          </w:p>
        </w:tc>
      </w:tr>
      <w:tr w:rsidR="00C5787C" w:rsidRPr="00C5787C" w14:paraId="6337FE56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3948871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3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E729B8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Oecomy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sp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DC44EC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ntanal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F0FC50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quidauan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ross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Su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B0633A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9.68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7F8314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7.33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1786958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123531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antanal</w:t>
            </w:r>
            <w:proofErr w:type="spellEnd"/>
          </w:p>
        </w:tc>
      </w:tr>
      <w:tr w:rsidR="00C5787C" w:rsidRPr="00C5787C" w14:paraId="1ACFE31C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06A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355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081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ono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omestic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544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ntanal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7C7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quidauan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ross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Su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7B5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9.139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675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6.7958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1B7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DB5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antanal</w:t>
            </w:r>
            <w:proofErr w:type="spellEnd"/>
          </w:p>
        </w:tc>
      </w:tr>
      <w:tr w:rsidR="00C5787C" w:rsidRPr="00C5787C" w14:paraId="28D7B62A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448687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FRN46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8DD608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Oecomy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sp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FCDAC3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ntanal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055375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quidauan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ross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Su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037D6C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9.68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937342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7.33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5D9C93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F090A2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antanal</w:t>
            </w:r>
            <w:proofErr w:type="spellEnd"/>
          </w:p>
        </w:tc>
      </w:tr>
      <w:tr w:rsidR="00C5787C" w:rsidRPr="00C5787C" w14:paraId="028EA099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38F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666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D93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Gracilinan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gi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D95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ntanal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A79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orumbá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ross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Su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FC2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9.139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76F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6.7958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683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77B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antanal</w:t>
            </w:r>
            <w:proofErr w:type="spellEnd"/>
          </w:p>
        </w:tc>
      </w:tr>
      <w:tr w:rsidR="00C5787C" w:rsidRPr="00C5787C" w14:paraId="2C2232C4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4B3C8A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66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024810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Gracilinan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gi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378129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ntanal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06ED5B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orumbá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ross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Su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70AC98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9.13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3E1B19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6.79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46678C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A34F18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antanal</w:t>
            </w:r>
            <w:proofErr w:type="spellEnd"/>
          </w:p>
        </w:tc>
      </w:tr>
      <w:tr w:rsidR="00C5787C" w:rsidRPr="00C5787C" w14:paraId="09784DFB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4C9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674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157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ono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omestic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585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ntanal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C61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orumbá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ross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Su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14D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9.009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BC2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7.654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C62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E4B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antanal</w:t>
            </w:r>
            <w:proofErr w:type="spellEnd"/>
          </w:p>
        </w:tc>
      </w:tr>
      <w:tr w:rsidR="00C5787C" w:rsidRPr="00C5787C" w14:paraId="6EE90B49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7543A8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67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556043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Thylamy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crur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FEB99A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ntanal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C726AF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orumbá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ross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Su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C7D804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9.13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5AF371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6.79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DE1BE5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84F8D3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antanal</w:t>
            </w:r>
            <w:proofErr w:type="spellEnd"/>
          </w:p>
        </w:tc>
      </w:tr>
      <w:tr w:rsidR="00C5787C" w:rsidRPr="00C5787C" w14:paraId="4AFC5C2F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D1F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698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315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Gracilinan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sp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E35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ntanal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C55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orumbá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ross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Su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808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9.139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FC5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6.7958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212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875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antanal</w:t>
            </w:r>
            <w:proofErr w:type="spellEnd"/>
          </w:p>
        </w:tc>
      </w:tr>
      <w:tr w:rsidR="00C5787C" w:rsidRPr="00C5787C" w14:paraId="1BFE3824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E69599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58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A9F63A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Gracilinan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gi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FBFD1E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ntanal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CE4F7B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orumbá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ross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Su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6FF1A8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9.00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3AA06C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7.65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CD3210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AA661A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antanal</w:t>
            </w:r>
            <w:proofErr w:type="spellEnd"/>
          </w:p>
        </w:tc>
      </w:tr>
      <w:tr w:rsidR="00C5787C" w:rsidRPr="00C5787C" w14:paraId="278BFAAE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6E1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M288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D8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Nasua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nasu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1BF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ntanal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1EB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orumbá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ross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Su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09B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9.009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CCF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7.654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CF4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36E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antanal</w:t>
            </w:r>
            <w:proofErr w:type="spellEnd"/>
          </w:p>
        </w:tc>
      </w:tr>
      <w:tr w:rsidR="00C5787C" w:rsidRPr="00C5787C" w14:paraId="0403884E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01CADB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M29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742254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Nasua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nasu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F9C9A5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ntanal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5D9C00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orumbá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ross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Su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DA82D1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9.00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7D600A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7.65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7E3DCD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B9BD33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antanal</w:t>
            </w:r>
            <w:proofErr w:type="spellEnd"/>
          </w:p>
        </w:tc>
      </w:tr>
      <w:tr w:rsidR="00C5787C" w:rsidRPr="00C5787C" w14:paraId="7F06FB98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D43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THY01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ADC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Thylamy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crur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76F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ntanal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CD6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orumbá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ross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Su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9CD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8.9919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AA1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6.6313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00D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BCD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antanal</w:t>
            </w:r>
            <w:proofErr w:type="spellEnd"/>
          </w:p>
        </w:tc>
      </w:tr>
      <w:tr w:rsidR="00C5787C" w:rsidRPr="00C5787C" w14:paraId="7905581B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9EEE57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25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CE6BC3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Thrichomy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pereoide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ACF284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84807C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ã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Raimund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Non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iauí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E5F1FC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9.00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2520D5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5.71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0D7E2D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525DFB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iaui</w:t>
            </w:r>
            <w:proofErr w:type="spellEnd"/>
          </w:p>
        </w:tc>
      </w:tr>
      <w:tr w:rsidR="00C5787C" w:rsidRPr="00C5787C" w14:paraId="6FBB2F96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0D1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262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891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Thrichomy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pereoide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F6F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903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ã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Raimund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Non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iauí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95C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8.416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7F7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333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AF3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2A8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iaui</w:t>
            </w:r>
            <w:proofErr w:type="spellEnd"/>
          </w:p>
        </w:tc>
      </w:tr>
      <w:tr w:rsidR="00C5787C" w:rsidRPr="00C5787C" w14:paraId="400F42FB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B1D8B7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1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77B923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AA5474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1AC864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ã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Raimund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Non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iauí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2A8F61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9.00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6F59A1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5.71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7250DA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38929A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iaui</w:t>
            </w:r>
            <w:proofErr w:type="spellEnd"/>
          </w:p>
        </w:tc>
      </w:tr>
      <w:tr w:rsidR="00C5787C" w:rsidRPr="00C5787C" w14:paraId="618950BA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7F3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FNS1*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0C6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Triatoma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brasiliens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E5E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570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oã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Costa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iauí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FF5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8.510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64E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420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CF0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F78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iaui</w:t>
            </w:r>
            <w:proofErr w:type="spellEnd"/>
          </w:p>
        </w:tc>
      </w:tr>
      <w:tr w:rsidR="00C5787C" w:rsidRPr="00C5787C" w14:paraId="254841FF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BEADE3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C5CAED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AAD32E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1874B0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oronel José Dias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iauí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E55DD2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8.82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F11EEF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50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E08823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778830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iaui</w:t>
            </w:r>
            <w:proofErr w:type="spellEnd"/>
          </w:p>
        </w:tc>
      </w:tr>
      <w:tr w:rsidR="00C5787C" w:rsidRPr="00C5787C" w14:paraId="201E9D02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96E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3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B9E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529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ting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A1F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oronel José Dias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iauí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CB3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8.825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7C1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506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2AA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BC8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iaui</w:t>
            </w:r>
            <w:proofErr w:type="spellEnd"/>
          </w:p>
        </w:tc>
      </w:tr>
      <w:tr w:rsidR="00C5787C" w:rsidRPr="00C5787C" w14:paraId="6A95ACC8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17A0E2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27D990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764777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448B70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Teresópoli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4A1448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9CDE9F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B95B88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9D48F9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19AAE2A2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6A8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62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3F7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A4B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27E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ilv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rdi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216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2.411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A39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9C6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702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099327DD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BC5144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56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2A6CC5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Nectomy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squamipe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3F91CF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6D7F10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pitã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Andrade/Minas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erai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546DBE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9.07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A6F340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1.86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72B440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1DDEB2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57E69EB3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03F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565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8A1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urit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AEA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569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pitã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Andrade/Minas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erai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B64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9.070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A0B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1.8633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B8A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153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144B662F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563153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57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530BC5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urit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9B515C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311C03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pitã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Andrade/Minas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erai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B081C6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9.07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1358EC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1.86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EB3447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E56000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5C3214C0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CC8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BF5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0EE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hodni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rolix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409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625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Teresópoli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08C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DF8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922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37C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7D12EEB5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852F7D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BP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1FA069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hodni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rolix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FDC67E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58B3C5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Teresópoli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997E37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2FE866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977EBE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8A1AA6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1B605FB2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85E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BPT4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856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hodni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rolix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868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EFE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Teresópoli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95F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9E3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5F0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481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3DE92B4E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B43FD5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A5BC07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Philander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frenat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CF43DE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0F6724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Teresópoli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98AAE3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84B269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6142CD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F08567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23DCC6DE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2BA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45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50C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Philander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frenat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C09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885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Teresópoli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8A5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935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032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6A4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1B12023F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7C603A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4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286B85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Philander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frenat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55AD4E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8A72A1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Teresópoli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007865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BBA398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23D120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BE8BFC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077AF067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F34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60*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636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Philander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frenat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346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A3F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Teresópoli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FB9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080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66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BA7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737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620EBB55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26548E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D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2AB9E1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urit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CDBB03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304171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ilv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rdi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EF73A9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2.65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D8F1C7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38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6435C1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12FCE6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3F9B38EC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8B4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D8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6BF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FE4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C73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ilv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rdi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C36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2.659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F72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383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F66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8A3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42BD1467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0E3808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2C6061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1E3AA4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607E8B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ilv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rdi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877918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2.53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E174BE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8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EC79EA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B1D6BC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34C47B63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7C1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15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AC4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76C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AF5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ilv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rdi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F1F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2.5319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A9B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89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67B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B55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34BF5BF8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0BE41F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3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DF5284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117D2C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9FE476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ilv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rdi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B071BB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2.53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ABEB2F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8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0E3864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3A2B9D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001EC454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192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41*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C1C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327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531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ilv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rdi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C08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2.5319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916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989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C84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DCD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00AF6035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75E820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LCD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FAF83F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Leontopithec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chrysomel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B6663C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20EF3A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Ilhéu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Bahi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2A7360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5.26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3CF650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39.06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663C53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C92A42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1873D534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790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LD291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5FC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Leontopithec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osali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573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D7D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ilv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rdi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F41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2.659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53B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383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8DD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626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07DE9702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EC6EB0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LD4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03456A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Leontopithec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osali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2ECDAA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38BE81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ilv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rdi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952BA0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2.65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5B68C7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38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736508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9BBE22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27FD86B0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CFB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LD524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5F5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Leontopithec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osali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C36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401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ilv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rdi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B4F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2.659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E57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383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A5A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EF2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50EBFC54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424D2A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LD6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3B1F36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Leontopithec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osali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CD4CDF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AEDE14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ilv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rdi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2E95B4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2.65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D5EB85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38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5D382E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E51BDD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6FC23356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F0A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LD632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94E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Leontopithec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osali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586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61D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ilv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rdi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946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2.659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ED9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383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3F2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BD8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1851E54A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83867E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LD7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6F6AD8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Leontopithec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osali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06D19F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48A22D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ilv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rdi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266C98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2.65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C4D0CF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38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2F734E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0B62FB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0DA76384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FEF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LD776c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C3E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Leontopithec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osali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AED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0E2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ilv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rdi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EA8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2.659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C4A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383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5BC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5C0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62C062EB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9A1679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LD877b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00EEA6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Leontopithec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osali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742A11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22AFA5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ilv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rdim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Rio de Janeir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5D2FFF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2.65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AB3C76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2.38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DF5BE9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79D909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tlantic Forest</w:t>
            </w:r>
          </w:p>
        </w:tc>
      </w:tr>
      <w:tr w:rsidR="00C5787C" w:rsidRPr="00C5787C" w14:paraId="48DD6DE2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B37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301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3A1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urit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583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39F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Navegante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/Sant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tarin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5A8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6.8989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9D7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6558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054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D0C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Santa </w:t>
            </w: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atarina</w:t>
            </w:r>
            <w:proofErr w:type="spellEnd"/>
          </w:p>
        </w:tc>
      </w:tr>
      <w:tr w:rsidR="00C5787C" w:rsidRPr="00C5787C" w14:paraId="261C4FDB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1CD603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3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EF164D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urit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DB668F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9E4C17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Navegante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/Sant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tarin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7DFAD6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6.89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B0B3B5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65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8EFDE4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530398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Santa </w:t>
            </w: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atarina</w:t>
            </w:r>
            <w:proofErr w:type="spellEnd"/>
          </w:p>
        </w:tc>
      </w:tr>
      <w:tr w:rsidR="00C5787C" w:rsidRPr="00C5787C" w14:paraId="17CE8059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4D8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344*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7DD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Olygoryzomy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nigripe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E78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tlantic Forest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45F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aborá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/Santa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tarin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36F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27.170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EBC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1.7375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39E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985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Santa </w:t>
            </w:r>
            <w:proofErr w:type="spellStart"/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atarina</w:t>
            </w:r>
            <w:proofErr w:type="spellEnd"/>
          </w:p>
        </w:tc>
      </w:tr>
      <w:tr w:rsidR="00C5787C" w:rsidRPr="00C5787C" w14:paraId="44DBAD8A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81E81C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7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56620B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A01C96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1981B7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Itupirang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362235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.17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6F246D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9.36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793E96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06E5C6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outh Para</w:t>
            </w:r>
          </w:p>
        </w:tc>
      </w:tr>
      <w:tr w:rsidR="00C5787C" w:rsidRPr="00C5787C" w14:paraId="40EBC0EF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63F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723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FCF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110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309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Itupirang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4FB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.173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0BC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9.3656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D6B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FDC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outh Para</w:t>
            </w:r>
          </w:p>
        </w:tc>
      </w:tr>
      <w:tr w:rsidR="00C5787C" w:rsidRPr="00C5787C" w14:paraId="05402B4A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F55794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73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D1A543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61D770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36C387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Itupiranga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ará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9BED68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.17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938630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9.36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33B5AD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7196B8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outh Para</w:t>
            </w:r>
          </w:p>
        </w:tc>
      </w:tr>
      <w:tr w:rsidR="00C5787C" w:rsidRPr="00C5787C" w14:paraId="6E0A2C47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5D4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3100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F4E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marsupial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99B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gram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(</w:t>
            </w:r>
            <w:proofErr w:type="spellStart"/>
            <w:proofErr w:type="gram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rr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B9C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ugustinópoli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Tocantins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E46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.468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FB6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7.889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F92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28F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outh Para</w:t>
            </w:r>
          </w:p>
        </w:tc>
      </w:tr>
      <w:tr w:rsidR="00C5787C" w:rsidRPr="00C5787C" w14:paraId="18E3339A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7518CB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31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E910CB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hyllostom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hastat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DA0E0E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gram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mazon(</w:t>
            </w:r>
            <w:proofErr w:type="spellStart"/>
            <w:proofErr w:type="gram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rr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FE1E34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ugustinópoli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Tocantin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7D7F17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5.468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256DBD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7.88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93D764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5EEE56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outh Para</w:t>
            </w:r>
          </w:p>
        </w:tc>
      </w:tr>
      <w:tr w:rsidR="00C5787C" w:rsidRPr="00C5787C" w14:paraId="73780296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619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0171*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35C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idelphi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ventr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BFA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rrad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a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579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São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Raimund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Nonato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iauí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275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9.966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C70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5.716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985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DC9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ocantins</w:t>
            </w:r>
          </w:p>
        </w:tc>
      </w:tr>
      <w:tr w:rsidR="00C5787C" w:rsidRPr="00C5787C" w14:paraId="2BCE15AD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E08391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29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C83FAD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Gracilinan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E3B7DE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rrado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B5AA2F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Dianópoli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Tocantin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F2AF50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11.627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E0643B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6.82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16186B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57A319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ocantins</w:t>
            </w:r>
          </w:p>
        </w:tc>
      </w:tr>
      <w:tr w:rsidR="00C5787C" w:rsidRPr="00C5787C" w14:paraId="7F54D47E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45D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FV297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571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Desmod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rotund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EF7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rrado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266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rraia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Tocantins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829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2.9264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113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6.935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E29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AD9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ocantins</w:t>
            </w:r>
          </w:p>
        </w:tc>
      </w:tr>
      <w:tr w:rsidR="00C5787C" w:rsidRPr="00C5787C" w14:paraId="439797CE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468E706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FV306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773B7C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Carolia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erspicillat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D5D5A9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rrado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168B62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rraia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Tocantin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92106E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2.92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313AF9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6.93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5448A4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17A804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ocantins</w:t>
            </w:r>
          </w:p>
        </w:tc>
      </w:tr>
      <w:tr w:rsidR="00C5787C" w:rsidRPr="00C5787C" w14:paraId="46DD32E6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9147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FV307*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29A9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hyllostom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albicol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C3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rrado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3F7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rraia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Tocantins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8E2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2.9264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5B3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6.935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DF12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79F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ocantins</w:t>
            </w:r>
          </w:p>
        </w:tc>
      </w:tr>
      <w:tr w:rsidR="00C5787C" w:rsidRPr="00C5787C" w14:paraId="7A93D3F1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EF6704E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JFV3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F3F368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Phyllostomus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hastatu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71AC85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rrado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9852E90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rraias</w:t>
            </w:r>
            <w:proofErr w:type="spellEnd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/Tocantin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5582C8B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2.92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2B1AF5C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6.93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5A10E3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EAC7F13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ocantins</w:t>
            </w:r>
          </w:p>
        </w:tc>
      </w:tr>
      <w:tr w:rsidR="00C5787C" w:rsidRPr="00C5787C" w14:paraId="5B058841" w14:textId="77777777" w:rsidTr="00C5787C">
        <w:trPr>
          <w:trHeight w:val="280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AEC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T.sord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B7D5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Triatoma</w:t>
            </w:r>
            <w:proofErr w:type="spellEnd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787C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GB"/>
              </w:rPr>
              <w:t>sordid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132F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errado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E3BD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Posse/</w:t>
            </w:r>
            <w:proofErr w:type="spellStart"/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oiá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B8A1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1.72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D2B4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-48.87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118A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C648" w14:textId="77777777" w:rsidR="00C5787C" w:rsidRPr="00C5787C" w:rsidRDefault="00C5787C" w:rsidP="00C5787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578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ocantins</w:t>
            </w:r>
          </w:p>
        </w:tc>
      </w:tr>
    </w:tbl>
    <w:p w14:paraId="7E49061E" w14:textId="77777777" w:rsidR="00C5787C" w:rsidRPr="00C5787C" w:rsidRDefault="00C5787C" w:rsidP="00C5787C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GB"/>
        </w:rPr>
      </w:pPr>
      <w:r w:rsidRPr="00C5787C">
        <w:rPr>
          <w:rFonts w:ascii="Calibri" w:eastAsia="Calibri" w:hAnsi="Calibri" w:cs="Times New Roman"/>
          <w:sz w:val="22"/>
          <w:szCs w:val="22"/>
          <w:lang w:val="en-GB"/>
        </w:rPr>
        <w:t xml:space="preserve">*Biologically cloned and used to derive </w:t>
      </w:r>
      <w:proofErr w:type="spellStart"/>
      <w:r w:rsidRPr="00C5787C">
        <w:rPr>
          <w:rFonts w:ascii="Calibri" w:eastAsia="Calibri" w:hAnsi="Calibri" w:cs="Times New Roman"/>
          <w:sz w:val="22"/>
          <w:szCs w:val="22"/>
          <w:lang w:val="en-GB"/>
        </w:rPr>
        <w:t>maxicircle</w:t>
      </w:r>
      <w:proofErr w:type="spellEnd"/>
      <w:r w:rsidRPr="00C5787C">
        <w:rPr>
          <w:rFonts w:ascii="Calibri" w:eastAsia="Calibri" w:hAnsi="Calibri" w:cs="Times New Roman"/>
          <w:sz w:val="22"/>
          <w:szCs w:val="22"/>
          <w:lang w:val="en-GB"/>
        </w:rPr>
        <w:t xml:space="preserve"> sequences. </w:t>
      </w:r>
    </w:p>
    <w:p w14:paraId="527CAB4D" w14:textId="77777777" w:rsidR="00B36641" w:rsidRDefault="00B36641"/>
    <w:sectPr w:rsidR="00B36641" w:rsidSect="00B3664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D700ED"/>
    <w:multiLevelType w:val="hybridMultilevel"/>
    <w:tmpl w:val="79CAC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87C"/>
    <w:rsid w:val="00B36641"/>
    <w:rsid w:val="00C5787C"/>
    <w:rsid w:val="00D0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539A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5787C"/>
    <w:pPr>
      <w:spacing w:before="100" w:beforeAutospacing="1" w:after="100" w:afterAutospacing="1"/>
      <w:outlineLvl w:val="2"/>
    </w:pPr>
    <w:rPr>
      <w:rFonts w:ascii="Times" w:eastAsia="Calibri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5787C"/>
    <w:rPr>
      <w:rFonts w:ascii="Times" w:eastAsia="Calibri" w:hAnsi="Times"/>
      <w:b/>
      <w:bCs/>
      <w:sz w:val="27"/>
      <w:szCs w:val="27"/>
    </w:rPr>
  </w:style>
  <w:style w:type="numbering" w:customStyle="1" w:styleId="NoList1">
    <w:name w:val="No List1"/>
    <w:next w:val="NoList"/>
    <w:uiPriority w:val="99"/>
    <w:semiHidden/>
    <w:unhideWhenUsed/>
    <w:rsid w:val="00C5787C"/>
  </w:style>
  <w:style w:type="character" w:styleId="Emphasis">
    <w:name w:val="Emphasis"/>
    <w:basedOn w:val="DefaultParagraphFont"/>
    <w:uiPriority w:val="20"/>
    <w:qFormat/>
    <w:rsid w:val="00C5787C"/>
    <w:rPr>
      <w:i/>
      <w:iCs/>
    </w:rPr>
  </w:style>
  <w:style w:type="paragraph" w:styleId="ListParagraph">
    <w:name w:val="List Paragraph"/>
    <w:basedOn w:val="Normal"/>
    <w:uiPriority w:val="34"/>
    <w:qFormat/>
    <w:rsid w:val="00C5787C"/>
    <w:pPr>
      <w:spacing w:after="200" w:line="276" w:lineRule="auto"/>
      <w:ind w:left="720"/>
      <w:contextualSpacing/>
    </w:pPr>
    <w:rPr>
      <w:rFonts w:eastAsia="Calibri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5787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87C"/>
    <w:rPr>
      <w:rFonts w:ascii="Tahoma" w:eastAsia="Calibr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87C"/>
    <w:rPr>
      <w:rFonts w:ascii="Tahoma" w:eastAsia="Calibri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578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87C"/>
    <w:pPr>
      <w:spacing w:after="200"/>
    </w:pPr>
    <w:rPr>
      <w:rFonts w:eastAsia="Calibr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87C"/>
    <w:rPr>
      <w:rFonts w:eastAsia="Calibr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8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87C"/>
    <w:rPr>
      <w:rFonts w:eastAsia="Calibr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5787C"/>
    <w:rPr>
      <w:rFonts w:eastAsia="Calibri"/>
      <w:sz w:val="22"/>
      <w:szCs w:val="22"/>
      <w:lang w:val="en-GB"/>
    </w:rPr>
  </w:style>
  <w:style w:type="character" w:customStyle="1" w:styleId="citation">
    <w:name w:val="citation"/>
    <w:basedOn w:val="DefaultParagraphFont"/>
    <w:rsid w:val="00C5787C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C5787C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5787C"/>
  </w:style>
  <w:style w:type="paragraph" w:customStyle="1" w:styleId="font0">
    <w:name w:val="font0"/>
    <w:basedOn w:val="Normal"/>
    <w:rsid w:val="00C5787C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font5">
    <w:name w:val="font5"/>
    <w:basedOn w:val="Normal"/>
    <w:rsid w:val="00C5787C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font6">
    <w:name w:val="font6"/>
    <w:basedOn w:val="Normal"/>
    <w:rsid w:val="00C5787C"/>
    <w:pPr>
      <w:spacing w:before="100" w:beforeAutospacing="1" w:after="100" w:afterAutospacing="1"/>
    </w:pPr>
    <w:rPr>
      <w:rFonts w:ascii="Calibri" w:hAnsi="Calibri"/>
      <w:i/>
      <w:iCs/>
      <w:color w:val="000000"/>
      <w:sz w:val="22"/>
      <w:szCs w:val="22"/>
    </w:rPr>
  </w:style>
  <w:style w:type="paragraph" w:customStyle="1" w:styleId="xl66">
    <w:name w:val="xl66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color w:val="000000"/>
      <w:sz w:val="20"/>
      <w:szCs w:val="20"/>
    </w:rPr>
  </w:style>
  <w:style w:type="paragraph" w:customStyle="1" w:styleId="xl68">
    <w:name w:val="xl68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69">
    <w:name w:val="xl69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0">
    <w:name w:val="xl70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C5787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C5787C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C5787C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75">
    <w:name w:val="xl75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b/>
      <w:bCs/>
      <w:i/>
      <w:iCs/>
      <w:sz w:val="20"/>
      <w:szCs w:val="20"/>
    </w:rPr>
  </w:style>
  <w:style w:type="paragraph" w:customStyle="1" w:styleId="xl76">
    <w:name w:val="xl76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i/>
      <w:iCs/>
      <w:sz w:val="20"/>
      <w:szCs w:val="20"/>
    </w:rPr>
  </w:style>
  <w:style w:type="paragraph" w:customStyle="1" w:styleId="xl77">
    <w:name w:val="xl77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i/>
      <w:i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5787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5787C"/>
    <w:pPr>
      <w:spacing w:before="100" w:beforeAutospacing="1" w:after="100" w:afterAutospacing="1"/>
      <w:outlineLvl w:val="2"/>
    </w:pPr>
    <w:rPr>
      <w:rFonts w:ascii="Times" w:eastAsia="Calibri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5787C"/>
    <w:rPr>
      <w:rFonts w:ascii="Times" w:eastAsia="Calibri" w:hAnsi="Times"/>
      <w:b/>
      <w:bCs/>
      <w:sz w:val="27"/>
      <w:szCs w:val="27"/>
    </w:rPr>
  </w:style>
  <w:style w:type="numbering" w:customStyle="1" w:styleId="NoList1">
    <w:name w:val="No List1"/>
    <w:next w:val="NoList"/>
    <w:uiPriority w:val="99"/>
    <w:semiHidden/>
    <w:unhideWhenUsed/>
    <w:rsid w:val="00C5787C"/>
  </w:style>
  <w:style w:type="character" w:styleId="Emphasis">
    <w:name w:val="Emphasis"/>
    <w:basedOn w:val="DefaultParagraphFont"/>
    <w:uiPriority w:val="20"/>
    <w:qFormat/>
    <w:rsid w:val="00C5787C"/>
    <w:rPr>
      <w:i/>
      <w:iCs/>
    </w:rPr>
  </w:style>
  <w:style w:type="paragraph" w:styleId="ListParagraph">
    <w:name w:val="List Paragraph"/>
    <w:basedOn w:val="Normal"/>
    <w:uiPriority w:val="34"/>
    <w:qFormat/>
    <w:rsid w:val="00C5787C"/>
    <w:pPr>
      <w:spacing w:after="200" w:line="276" w:lineRule="auto"/>
      <w:ind w:left="720"/>
      <w:contextualSpacing/>
    </w:pPr>
    <w:rPr>
      <w:rFonts w:eastAsia="Calibri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5787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87C"/>
    <w:rPr>
      <w:rFonts w:ascii="Tahoma" w:eastAsia="Calibr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87C"/>
    <w:rPr>
      <w:rFonts w:ascii="Tahoma" w:eastAsia="Calibri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578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87C"/>
    <w:pPr>
      <w:spacing w:after="200"/>
    </w:pPr>
    <w:rPr>
      <w:rFonts w:eastAsia="Calibr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87C"/>
    <w:rPr>
      <w:rFonts w:eastAsia="Calibr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8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87C"/>
    <w:rPr>
      <w:rFonts w:eastAsia="Calibr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5787C"/>
    <w:rPr>
      <w:rFonts w:eastAsia="Calibri"/>
      <w:sz w:val="22"/>
      <w:szCs w:val="22"/>
      <w:lang w:val="en-GB"/>
    </w:rPr>
  </w:style>
  <w:style w:type="character" w:customStyle="1" w:styleId="citation">
    <w:name w:val="citation"/>
    <w:basedOn w:val="DefaultParagraphFont"/>
    <w:rsid w:val="00C5787C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C5787C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5787C"/>
  </w:style>
  <w:style w:type="paragraph" w:customStyle="1" w:styleId="font0">
    <w:name w:val="font0"/>
    <w:basedOn w:val="Normal"/>
    <w:rsid w:val="00C5787C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font5">
    <w:name w:val="font5"/>
    <w:basedOn w:val="Normal"/>
    <w:rsid w:val="00C5787C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font6">
    <w:name w:val="font6"/>
    <w:basedOn w:val="Normal"/>
    <w:rsid w:val="00C5787C"/>
    <w:pPr>
      <w:spacing w:before="100" w:beforeAutospacing="1" w:after="100" w:afterAutospacing="1"/>
    </w:pPr>
    <w:rPr>
      <w:rFonts w:ascii="Calibri" w:hAnsi="Calibri"/>
      <w:i/>
      <w:iCs/>
      <w:color w:val="000000"/>
      <w:sz w:val="22"/>
      <w:szCs w:val="22"/>
    </w:rPr>
  </w:style>
  <w:style w:type="paragraph" w:customStyle="1" w:styleId="xl66">
    <w:name w:val="xl66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color w:val="000000"/>
      <w:sz w:val="20"/>
      <w:szCs w:val="20"/>
    </w:rPr>
  </w:style>
  <w:style w:type="paragraph" w:customStyle="1" w:styleId="xl68">
    <w:name w:val="xl68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69">
    <w:name w:val="xl69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0">
    <w:name w:val="xl70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C5787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C5787C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C5787C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75">
    <w:name w:val="xl75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b/>
      <w:bCs/>
      <w:i/>
      <w:iCs/>
      <w:sz w:val="20"/>
      <w:szCs w:val="20"/>
    </w:rPr>
  </w:style>
  <w:style w:type="paragraph" w:customStyle="1" w:styleId="xl76">
    <w:name w:val="xl76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i/>
      <w:iCs/>
      <w:sz w:val="20"/>
      <w:szCs w:val="20"/>
    </w:rPr>
  </w:style>
  <w:style w:type="paragraph" w:customStyle="1" w:styleId="xl77">
    <w:name w:val="xl77"/>
    <w:basedOn w:val="Normal"/>
    <w:rsid w:val="00C5787C"/>
    <w:pPr>
      <w:spacing w:before="100" w:beforeAutospacing="1" w:after="100" w:afterAutospacing="1"/>
      <w:jc w:val="center"/>
    </w:pPr>
    <w:rPr>
      <w:rFonts w:ascii="Times" w:hAnsi="Times"/>
      <w:i/>
      <w:i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5787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52</Words>
  <Characters>8280</Characters>
  <Application>Microsoft Macintosh Word</Application>
  <DocSecurity>0</DocSecurity>
  <Lines>69</Lines>
  <Paragraphs>19</Paragraphs>
  <ScaleCrop>false</ScaleCrop>
  <Company>LSHTM</Company>
  <LinksUpToDate>false</LinksUpToDate>
  <CharactersWithSpaces>9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lewellyn</dc:creator>
  <cp:keywords/>
  <dc:description/>
  <cp:lastModifiedBy>Martin Llewellyn</cp:lastModifiedBy>
  <cp:revision>2</cp:revision>
  <dcterms:created xsi:type="dcterms:W3CDTF">2014-04-05T22:24:00Z</dcterms:created>
  <dcterms:modified xsi:type="dcterms:W3CDTF">2014-04-05T22:33:00Z</dcterms:modified>
</cp:coreProperties>
</file>